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5D1" w:rsidRDefault="009072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0:</w:t>
      </w:r>
      <w:r w:rsidR="00C435D1">
        <w:rPr>
          <w:rFonts w:ascii="Times New Roman" w:hAnsi="Times New Roman" w:cs="Times New Roman" w:hint="eastAsia"/>
        </w:rPr>
        <w:t xml:space="preserve"> Table </w:t>
      </w:r>
      <w:r w:rsidR="00B37724">
        <w:rPr>
          <w:rFonts w:ascii="Times New Roman" w:hAnsi="Times New Roman" w:cs="Times New Roman"/>
        </w:rPr>
        <w:t>S</w:t>
      </w:r>
      <w:r w:rsidR="00833CF1">
        <w:rPr>
          <w:rFonts w:ascii="Times New Roman" w:hAnsi="Times New Roman" w:cs="Times New Roman"/>
        </w:rPr>
        <w:t>8</w:t>
      </w:r>
      <w:r w:rsidR="00E01744">
        <w:rPr>
          <w:rFonts w:ascii="Times New Roman" w:hAnsi="Times New Roman" w:cs="Times New Roman"/>
        </w:rPr>
        <w:t>-1</w:t>
      </w:r>
      <w:r w:rsidR="004A41D5">
        <w:rPr>
          <w:rFonts w:ascii="Times New Roman" w:hAnsi="Times New Roman" w:cs="Times New Roman"/>
        </w:rPr>
        <w:t xml:space="preserve">. Sequence similarity descriptors </w:t>
      </w:r>
      <w:r w:rsidR="00CA33A6">
        <w:rPr>
          <w:rFonts w:ascii="Times New Roman" w:hAnsi="Times New Roman" w:cs="Times New Roman"/>
        </w:rPr>
        <w:t xml:space="preserve">based </w:t>
      </w:r>
      <w:r w:rsidR="001A37F7">
        <w:rPr>
          <w:rFonts w:ascii="Times New Roman" w:hAnsi="Times New Roman" w:cs="Times New Roman"/>
        </w:rPr>
        <w:t>on 30 NR</w:t>
      </w:r>
      <w:r w:rsidR="00C75C29">
        <w:rPr>
          <w:rFonts w:ascii="Times New Roman" w:hAnsi="Times New Roman" w:cs="Times New Roman"/>
        </w:rPr>
        <w:t xml:space="preserve"> proteins (</w:t>
      </w:r>
      <w:proofErr w:type="spellStart"/>
      <w:r w:rsidR="00C75C29">
        <w:rPr>
          <w:rFonts w:ascii="Times New Roman" w:hAnsi="Times New Roman" w:cs="Times New Roman"/>
        </w:rPr>
        <w:t>T1</w:t>
      </w:r>
      <w:proofErr w:type="spellEnd"/>
      <w:r w:rsidR="00C75C29">
        <w:rPr>
          <w:rFonts w:ascii="Times New Roman" w:hAnsi="Times New Roman" w:cs="Times New Roman"/>
        </w:rPr>
        <w:t>).</w:t>
      </w:r>
    </w:p>
    <w:tbl>
      <w:tblPr>
        <w:tblStyle w:val="PlainTable2"/>
        <w:tblW w:w="0" w:type="auto"/>
        <w:tblLook w:val="04A0"/>
      </w:tblPr>
      <w:tblGrid>
        <w:gridCol w:w="752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</w:tblGrid>
      <w:tr w:rsidR="004A41D5" w:rsidRPr="004A41D5" w:rsidTr="004A41D5">
        <w:trPr>
          <w:cnfStyle w:val="1000000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0B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A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B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D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D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F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F3</w:t>
            </w:r>
            <w:proofErr w:type="spellEnd"/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5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7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5.7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9.4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1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26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5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8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7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5.0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9.2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3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9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7.2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64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9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0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0.6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1.0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8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2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0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38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D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6.3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1.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65.9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5.9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2.7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3.8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.4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4.8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2.77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.5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6.6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6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6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1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6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.8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0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0.9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02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1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9.4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.5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8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1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6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8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1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1.2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4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5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0.8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7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3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7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9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.7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8.7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1.7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95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I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.4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0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5.5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9.6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0.8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.4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0.8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9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69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0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3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.6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8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9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0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4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9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33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2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8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.7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6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5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2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6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8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2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59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0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7.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4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5.2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9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3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0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2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6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54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1H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1H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1H4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1I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1I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A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B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B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B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C2</w:t>
            </w:r>
            <w:proofErr w:type="spellEnd"/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6.1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.4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3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9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6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8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9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7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0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.8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5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4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3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27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1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7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3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.5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0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.3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8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7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4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23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D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.6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.5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2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7.4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6.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5.3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.3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6.3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.3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6.6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3.6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9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7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6.0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6.2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6.6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4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6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52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5.9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6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4.7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8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7.9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8.2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8.62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4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8.7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9.1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7.8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5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3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3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05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I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5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5.0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9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.5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9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5.8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2.9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7.0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9.48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0.4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6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0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.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2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.3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7.0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94.1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9.17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6.4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2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7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.0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2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0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93.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90.6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5.54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1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.4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.7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93.7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4.2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57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F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F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3B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3B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3B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3C4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4A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4A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5A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5A2</w:t>
            </w:r>
            <w:proofErr w:type="spellEnd"/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.6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2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5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0.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3.5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0.0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5.6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73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1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4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7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.6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0.1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3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6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3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6.1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0.18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2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4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0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9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9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0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8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1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6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66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D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8.5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1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.6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61.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.3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1.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.5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.4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.5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3.4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3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5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9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7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8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9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5.1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5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5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8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8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2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3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.1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3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5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8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5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3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7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4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.0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4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3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0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3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5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83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I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6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2.6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8.4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6.4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9.6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5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6.4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76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1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.3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5.8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2.0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9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3.3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0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3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3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4.5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6.67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2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91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6.2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2.6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.13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2.6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7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0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0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7.77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2.23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1040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3</w:t>
            </w:r>
            <w:proofErr w:type="spellEnd"/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.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9.7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9.38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1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1.45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32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59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76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5.64</w:t>
            </w:r>
          </w:p>
        </w:tc>
        <w:tc>
          <w:tcPr>
            <w:tcW w:w="1080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3.94</w:t>
            </w:r>
          </w:p>
        </w:tc>
      </w:tr>
    </w:tbl>
    <w:p w:rsidR="00C435D1" w:rsidRDefault="00C435D1">
      <w:pPr>
        <w:rPr>
          <w:rFonts w:ascii="Times New Roman" w:hAnsi="Times New Roman" w:cs="Times New Roman"/>
        </w:rPr>
      </w:pPr>
    </w:p>
    <w:p w:rsidR="00833CF1" w:rsidRDefault="00833CF1">
      <w:pPr>
        <w:rPr>
          <w:rFonts w:ascii="Times New Roman" w:hAnsi="Times New Roman" w:cs="Times New Roman"/>
        </w:rPr>
      </w:pPr>
    </w:p>
    <w:p w:rsidR="00C435D1" w:rsidRDefault="00C435D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upplementary Table </w:t>
      </w:r>
      <w:r w:rsidR="00833CF1">
        <w:rPr>
          <w:rFonts w:ascii="Times New Roman" w:hAnsi="Times New Roman" w:cs="Times New Roman"/>
        </w:rPr>
        <w:t>8</w:t>
      </w:r>
      <w:r w:rsidR="00E01744">
        <w:rPr>
          <w:rFonts w:ascii="Times New Roman" w:hAnsi="Times New Roman" w:cs="Times New Roman"/>
        </w:rPr>
        <w:t>-2</w:t>
      </w:r>
      <w:r w:rsidR="004A41D5">
        <w:rPr>
          <w:rFonts w:ascii="Times New Roman" w:hAnsi="Times New Roman" w:cs="Times New Roman"/>
        </w:rPr>
        <w:t>.</w:t>
      </w:r>
      <w:proofErr w:type="gramEnd"/>
      <w:r w:rsidR="004A41D5">
        <w:rPr>
          <w:rFonts w:ascii="Times New Roman" w:hAnsi="Times New Roman" w:cs="Times New Roman"/>
        </w:rPr>
        <w:t xml:space="preserve"> Structure similarity descriptors</w:t>
      </w:r>
      <w:r w:rsidR="00CA33A6">
        <w:rPr>
          <w:rFonts w:ascii="Times New Roman" w:hAnsi="Times New Roman" w:cs="Times New Roman"/>
        </w:rPr>
        <w:t xml:space="preserve"> based on 30 NR</w:t>
      </w:r>
      <w:r w:rsidR="00C75C29">
        <w:rPr>
          <w:rFonts w:ascii="Times New Roman" w:hAnsi="Times New Roman" w:cs="Times New Roman"/>
        </w:rPr>
        <w:t xml:space="preserve"> proteins (</w:t>
      </w:r>
      <w:proofErr w:type="spellStart"/>
      <w:r w:rsidR="00C75C29">
        <w:rPr>
          <w:rFonts w:ascii="Times New Roman" w:hAnsi="Times New Roman" w:cs="Times New Roman"/>
        </w:rPr>
        <w:t>T2</w:t>
      </w:r>
      <w:proofErr w:type="spellEnd"/>
      <w:r w:rsidR="00C75C29">
        <w:rPr>
          <w:rFonts w:ascii="Times New Roman" w:hAnsi="Times New Roman" w:cs="Times New Roman"/>
        </w:rPr>
        <w:t>).</w:t>
      </w:r>
      <w:r w:rsidR="004A41D5"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W w:w="0" w:type="auto"/>
        <w:tblLook w:val="04A0"/>
      </w:tblPr>
      <w:tblGrid>
        <w:gridCol w:w="733"/>
        <w:gridCol w:w="758"/>
        <w:gridCol w:w="758"/>
        <w:gridCol w:w="758"/>
        <w:gridCol w:w="757"/>
        <w:gridCol w:w="757"/>
        <w:gridCol w:w="757"/>
        <w:gridCol w:w="757"/>
        <w:gridCol w:w="757"/>
        <w:gridCol w:w="757"/>
        <w:gridCol w:w="757"/>
      </w:tblGrid>
      <w:tr w:rsidR="004A41D5" w:rsidRPr="004A41D5" w:rsidTr="004A41D5">
        <w:trPr>
          <w:cnfStyle w:val="1000000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0B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A1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B1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1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2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3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D1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D2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F1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F3</w:t>
            </w:r>
            <w:proofErr w:type="spellEnd"/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1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13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4.1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3.0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7.2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3.1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0.7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9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31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58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2.9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3.0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0.6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3.5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1.5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0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24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NR1C3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25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6.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7.2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0.6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5.7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1.7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7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15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D1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7.11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8.0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3.1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3.5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5.7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8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6.9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.48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7.72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6.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8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3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6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3.5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9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49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3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0.21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6.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0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2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8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9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7.3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5.3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27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4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57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.9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3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8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2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2.0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2.5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1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59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I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43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1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8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8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9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9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1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1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85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2.2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6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3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1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5.3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6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2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06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55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3.6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2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3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5.3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1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19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3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46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3.9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8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1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0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2.0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8.2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1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48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1H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1H3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1H4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1I1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1I2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A1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B1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B2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B3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C2</w:t>
            </w:r>
            <w:proofErr w:type="spellEnd"/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1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85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08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3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7.6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8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6.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6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2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8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7.52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31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22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8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4.7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8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5.3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3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1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6.74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3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7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86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2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0.4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3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1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3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0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7.63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D1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67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92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2.0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68.0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9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67.5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5.3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5.3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2.0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1.05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3.91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0.6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1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2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4.2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0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1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2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65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3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3.91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3.8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.5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4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4.0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6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8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3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03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4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0.64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3.81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.7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2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5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3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64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I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29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43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2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.2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4.2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7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9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5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5.85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1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05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64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5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7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2.2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95.9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92.9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67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.19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87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1.2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9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3.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95.9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9.2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3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25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32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3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9.7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5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2.5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92.9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9.2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71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F1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2F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3B1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3B2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3B3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3C4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4A1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4A2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5A1</w:t>
            </w:r>
            <w:proofErr w:type="spellEnd"/>
          </w:p>
        </w:tc>
        <w:tc>
          <w:tcPr>
            <w:tcW w:w="757" w:type="dxa"/>
            <w:noWrap/>
            <w:hideMark/>
          </w:tcPr>
          <w:p w:rsidR="004A41D5" w:rsidRPr="004A41D5" w:rsidRDefault="004A41D5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R5A2</w:t>
            </w:r>
            <w:proofErr w:type="spellEnd"/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1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6.67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8.4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8.2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8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6.3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4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1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5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8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9.77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8.46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8.8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6.1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9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0.1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2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C3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6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9.96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7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7.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6.8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0.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3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2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1.4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98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D1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71.62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1.05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8.8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.2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8.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1.2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9.2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6.42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55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1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4.8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5.3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5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1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6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3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92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22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2.0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5.0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6.4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3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5.9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7.1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3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96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H4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3.56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4.74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7.7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9.5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9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7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2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5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2.6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5.17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1I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3.92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7.43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6.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2.6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8.5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8.4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3.0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9.2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29.93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1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6.25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8.34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5.2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2.7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2.6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7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72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1.23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1.97</w:t>
            </w:r>
          </w:p>
        </w:tc>
      </w:tr>
      <w:tr w:rsidR="004A41D5" w:rsidRPr="004A41D5" w:rsidTr="004A41D5">
        <w:trPr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2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7.44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2.04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9.2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7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0.9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18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46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3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8.1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0.46</w:t>
            </w:r>
          </w:p>
        </w:tc>
      </w:tr>
      <w:tr w:rsidR="004A41D5" w:rsidRPr="004A41D5" w:rsidTr="004A41D5">
        <w:trPr>
          <w:cnfStyle w:val="000000100000"/>
          <w:trHeight w:val="270"/>
        </w:trPr>
        <w:tc>
          <w:tcPr>
            <w:cnfStyle w:val="001000000000"/>
            <w:tcW w:w="733" w:type="dxa"/>
            <w:noWrap/>
            <w:hideMark/>
          </w:tcPr>
          <w:p w:rsidR="004A41D5" w:rsidRPr="004A41D5" w:rsidRDefault="004A41D5" w:rsidP="004A41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NR2B3</w:t>
            </w:r>
            <w:proofErr w:type="spellEnd"/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9.2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51.02</w:t>
            </w:r>
          </w:p>
        </w:tc>
        <w:tc>
          <w:tcPr>
            <w:tcW w:w="758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4.5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18.9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9.2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8.81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39.37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0.74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7.69</w:t>
            </w:r>
          </w:p>
        </w:tc>
        <w:tc>
          <w:tcPr>
            <w:tcW w:w="757" w:type="dxa"/>
            <w:noWrap/>
            <w:hideMark/>
          </w:tcPr>
          <w:p w:rsidR="004A41D5" w:rsidRPr="004A41D5" w:rsidRDefault="004A41D5" w:rsidP="004A41D5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4A41D5">
              <w:rPr>
                <w:rFonts w:ascii="Times New Roman" w:hAnsi="Times New Roman" w:cs="Times New Roman" w:hint="eastAsia"/>
                <w:sz w:val="16"/>
                <w:szCs w:val="16"/>
              </w:rPr>
              <w:t>49.09</w:t>
            </w:r>
          </w:p>
        </w:tc>
      </w:tr>
    </w:tbl>
    <w:p w:rsidR="00C435D1" w:rsidRPr="004A41D5" w:rsidRDefault="00C435D1" w:rsidP="00907278">
      <w:pPr>
        <w:rPr>
          <w:rFonts w:ascii="Times New Roman" w:hAnsi="Times New Roman" w:cs="Times New Roman"/>
        </w:rPr>
      </w:pPr>
    </w:p>
    <w:sectPr w:rsidR="00C435D1" w:rsidRPr="004A41D5" w:rsidSect="00481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57CC"/>
    <w:rsid w:val="000605B4"/>
    <w:rsid w:val="00197AD2"/>
    <w:rsid w:val="001A37F7"/>
    <w:rsid w:val="002457CC"/>
    <w:rsid w:val="00250121"/>
    <w:rsid w:val="002507AC"/>
    <w:rsid w:val="002F3A59"/>
    <w:rsid w:val="00353162"/>
    <w:rsid w:val="004812D5"/>
    <w:rsid w:val="004945CE"/>
    <w:rsid w:val="004A41D5"/>
    <w:rsid w:val="004E59CF"/>
    <w:rsid w:val="005530B4"/>
    <w:rsid w:val="007941DE"/>
    <w:rsid w:val="00811E60"/>
    <w:rsid w:val="00833CF1"/>
    <w:rsid w:val="00907278"/>
    <w:rsid w:val="00910421"/>
    <w:rsid w:val="00B37724"/>
    <w:rsid w:val="00B544C7"/>
    <w:rsid w:val="00BE5842"/>
    <w:rsid w:val="00C02323"/>
    <w:rsid w:val="00C435D1"/>
    <w:rsid w:val="00C4774B"/>
    <w:rsid w:val="00C75C29"/>
    <w:rsid w:val="00CA33A6"/>
    <w:rsid w:val="00D04112"/>
    <w:rsid w:val="00DA3E4A"/>
    <w:rsid w:val="00E01744"/>
    <w:rsid w:val="00F26217"/>
    <w:rsid w:val="00F654E8"/>
    <w:rsid w:val="00F73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2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654E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F654E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507A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25012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1Light">
    <w:name w:val="List Table 1 Light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58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842"/>
    <w:rPr>
      <w:color w:val="800080"/>
      <w:u w:val="single"/>
    </w:rPr>
  </w:style>
  <w:style w:type="paragraph" w:customStyle="1" w:styleId="font5">
    <w:name w:val="font5"/>
    <w:basedOn w:val="Normal"/>
    <w:rsid w:val="00BE58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584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11E60"/>
    <w:rPr>
      <w:kern w:val="0"/>
      <w:sz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72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2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703</Words>
  <Characters>4010</Characters>
  <Application>Microsoft Office Word</Application>
  <DocSecurity>0</DocSecurity>
  <Lines>33</Lines>
  <Paragraphs>9</Paragraphs>
  <ScaleCrop>false</ScaleCrop>
  <Company>Microsoft</Company>
  <LinksUpToDate>false</LinksUpToDate>
  <CharactersWithSpaces>4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0239</cp:lastModifiedBy>
  <cp:revision>16</cp:revision>
  <dcterms:created xsi:type="dcterms:W3CDTF">2017-08-31T09:21:00Z</dcterms:created>
  <dcterms:modified xsi:type="dcterms:W3CDTF">2018-04-04T01:55:00Z</dcterms:modified>
</cp:coreProperties>
</file>